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Supplementary Figure legends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43307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Figure 1: The quantitative principal component analysis results of 6 samples were shown in the figure. The higher the degree of aggregation between repeated samples, the better the quantitative repeatability (Source: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4"/>
          <w:szCs w:val="28"/>
        </w:rPr>
        <w:t>Dai, J., et al., Significances of viable synergistic autophagy-associated cathepsin B and cathepsin D (CTSB/CTSD) as potential biomarkers for sudden cardiac death. BMC Cardiovasc Disord, 2021. 21(1): p. 233.</w:t>
      </w:r>
      <w:r>
        <w:rPr>
          <w:rFonts w:cs="Times New Roman" w:ascii="Times New Roman" w:hAnsi="Times New Roman"/>
          <w:sz w:val="24"/>
          <w:szCs w:val="28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13:52:00Z</dcterms:created>
  <dc:creator>Dai lin</dc:creator>
  <dc:description/>
  <cp:keywords/>
  <dc:language>en-US</dc:language>
  <cp:lastModifiedBy>Dai lin</cp:lastModifiedBy>
  <dcterms:modified xsi:type="dcterms:W3CDTF">2021-10-04T13:52:00Z</dcterms:modified>
  <cp:revision>2</cp:revision>
  <dc:subject/>
  <dc:title/>
</cp:coreProperties>
</file>